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14A11F" w14:textId="02995B79" w:rsidR="00C41BB0" w:rsidRPr="00C41BB0" w:rsidRDefault="004C6543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S1 </w:t>
      </w:r>
      <w:r w:rsidR="00C41BB0" w:rsidRPr="00C41BB0">
        <w:rPr>
          <w:rFonts w:ascii="Times New Roman" w:hAnsi="Times New Roman" w:cs="Times New Roman"/>
          <w:sz w:val="24"/>
          <w:szCs w:val="24"/>
          <w:lang w:val="en-GB"/>
        </w:rPr>
        <w:t>Table. Preoperative investigations and intraoperative ECoG</w:t>
      </w:r>
      <w:r w:rsidR="00B47258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6A75D07D" w14:textId="77777777" w:rsidR="00C41BB0" w:rsidRPr="00C41BB0" w:rsidRDefault="00C41BB0">
      <w:pPr>
        <w:rPr>
          <w:lang w:val="en-GB"/>
        </w:rPr>
      </w:pPr>
    </w:p>
    <w:tbl>
      <w:tblPr>
        <w:tblW w:w="0" w:type="auto"/>
        <w:tblInd w:w="-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13"/>
        <w:gridCol w:w="1144"/>
        <w:gridCol w:w="1383"/>
        <w:gridCol w:w="1196"/>
        <w:gridCol w:w="1797"/>
        <w:gridCol w:w="1330"/>
        <w:gridCol w:w="1404"/>
      </w:tblGrid>
      <w:tr w:rsidR="00C41BB0" w:rsidRPr="007C493F" w14:paraId="409D34D4" w14:textId="77777777" w:rsidTr="00C41BB0">
        <w:trPr>
          <w:trHeight w:val="1032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4CC4E63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  <w:t>Patien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CE7F2EB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pl-PL"/>
              </w:rPr>
            </w:pPr>
            <w:r w:rsidRPr="007C493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pl-PL"/>
              </w:rPr>
              <w:t>Sex; Age at epilepsy onset (yr); Pre-op duration of epilepsy (yr); Age at surgery (yr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95F221A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  <w:t>Initial precipitating injur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1ABF551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pl-PL"/>
              </w:rPr>
            </w:pPr>
            <w:r w:rsidRPr="007C493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pl-PL"/>
              </w:rPr>
              <w:t>Pre-op seizure frequency (per month); Seizure semiolog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CEF1544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pl-PL"/>
              </w:rPr>
            </w:pPr>
            <w:r w:rsidRPr="007C493F">
              <w:rPr>
                <w:rFonts w:ascii="Times New Roman" w:eastAsia="Times New Roman" w:hAnsi="Times New Roman" w:cs="Times New Roman"/>
                <w:b/>
                <w:bCs/>
                <w:lang w:val="en-GB" w:eastAsia="pl-PL"/>
              </w:rPr>
              <w:t>Neurophysiology (scalp EEG, Wada testing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B0FC0D3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  <w:t>Preresection ECo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6652084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  <w:t>Postresection ECoG</w:t>
            </w:r>
          </w:p>
        </w:tc>
      </w:tr>
      <w:tr w:rsidR="00C41BB0" w:rsidRPr="007C493F" w14:paraId="44D8CDF8" w14:textId="77777777" w:rsidTr="00C41BB0">
        <w:trPr>
          <w:trHeight w:val="6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A0090CA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2BF852D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male; 8; 24; 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864E97C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febrile seizur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25E2797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6; no auras; SGTC, no 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121BB47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BPS; ID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61A4A18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9993025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normal</w:t>
            </w:r>
          </w:p>
        </w:tc>
      </w:tr>
      <w:tr w:rsidR="00C41BB0" w:rsidRPr="007C493F" w14:paraId="1B26CA8F" w14:textId="77777777" w:rsidTr="00C41BB0">
        <w:trPr>
          <w:trHeight w:val="6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C628B78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B8D5567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male; 13; 5; 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8125650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2862BAD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2; no auras; no SGTC, no 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0468C5A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IPS; ITLD; ID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D831FF4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S; HA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A6DA384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normal</w:t>
            </w:r>
          </w:p>
        </w:tc>
      </w:tr>
      <w:tr w:rsidR="00C41BB0" w:rsidRPr="007C493F" w14:paraId="2A5126C9" w14:textId="77777777" w:rsidTr="00C41BB0">
        <w:trPr>
          <w:trHeight w:val="6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A358DFE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3950C09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male; 31; 14; 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7FB8909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cranial traum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7C52153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8; auras, no SGTC, no 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09C14CA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IP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ED66697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22AAD8F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normal</w:t>
            </w:r>
          </w:p>
        </w:tc>
      </w:tr>
      <w:tr w:rsidR="00C41BB0" w:rsidRPr="007C493F" w14:paraId="77FCA349" w14:textId="77777777" w:rsidTr="00C41BB0">
        <w:trPr>
          <w:trHeight w:val="6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649ACB6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37384BA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female; 20; 31; 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1B7BFC5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febrile seizur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144A721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6; auras, SGTC; no 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1CC9087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IP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FD16854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S; CED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F9C3DD4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EA</w:t>
            </w:r>
          </w:p>
        </w:tc>
      </w:tr>
      <w:tr w:rsidR="00C41BB0" w:rsidRPr="007C493F" w14:paraId="31DBB020" w14:textId="77777777" w:rsidTr="00C41BB0">
        <w:trPr>
          <w:trHeight w:val="6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2112D58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8054C54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female; 13; 5; 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E4E17AB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febrile seizur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4EEDD33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4, no auras, no SGTC, no 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AA8E4D1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IPS; ITLD; ID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C5EE000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S; HA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EC40AB6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normal</w:t>
            </w:r>
          </w:p>
        </w:tc>
      </w:tr>
      <w:tr w:rsidR="00C41BB0" w:rsidRPr="007C493F" w14:paraId="27B5D3A0" w14:textId="77777777" w:rsidTr="00C41BB0">
        <w:trPr>
          <w:trHeight w:val="6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4008474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2E64543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male; 18; 13; 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6FBDD20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75F00E5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25; no auras; no SGTC, no 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2B23D17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IP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ADE646A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0BEEDCE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normal</w:t>
            </w:r>
          </w:p>
        </w:tc>
      </w:tr>
      <w:tr w:rsidR="00C41BB0" w:rsidRPr="007C493F" w14:paraId="252E412C" w14:textId="77777777" w:rsidTr="00C41BB0">
        <w:trPr>
          <w:trHeight w:val="6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5846829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39CA7DD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male; 12; 28; 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BE0A140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febrile seizur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396F788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; auras; SGTC; 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1A2E9CE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BPS; ITLD; ID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1F07608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S; HA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0ECBD7D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normal</w:t>
            </w:r>
          </w:p>
        </w:tc>
      </w:tr>
      <w:tr w:rsidR="00C41BB0" w:rsidRPr="007C493F" w14:paraId="6FD2A139" w14:textId="77777777" w:rsidTr="00C41BB0">
        <w:trPr>
          <w:trHeight w:val="6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A8709E0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992CEDD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female; 17; 6; 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016AAC3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0A1B058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2; auras; SGTC; no 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5F6C79B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IPS; REDs; ITL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754702C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S; CED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D603B5F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normal</w:t>
            </w:r>
          </w:p>
        </w:tc>
      </w:tr>
      <w:tr w:rsidR="00C41BB0" w:rsidRPr="007C493F" w14:paraId="080D98B2" w14:textId="77777777" w:rsidTr="00C41BB0">
        <w:trPr>
          <w:trHeight w:val="6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E7FEF54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D0D71D0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female; 15; 14; 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7D3FB9F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febrile seizur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A68F267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20; auras, no SGTC; no 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7284BFC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IP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FF7D20C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S; HA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141E57B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normal</w:t>
            </w:r>
          </w:p>
        </w:tc>
      </w:tr>
      <w:tr w:rsidR="00C41BB0" w:rsidRPr="007C493F" w14:paraId="26EEDB6A" w14:textId="77777777" w:rsidTr="00C41BB0">
        <w:trPr>
          <w:trHeight w:val="6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CA7A5A1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689D779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female; 15; 10; 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11C0976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febrile seizur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BA3B8CD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16; no auras, no SGTC, no 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2F56E83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IPS; ITLD; ID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C9D4992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91C1F6F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EA; FR</w:t>
            </w:r>
          </w:p>
        </w:tc>
      </w:tr>
      <w:tr w:rsidR="00C41BB0" w:rsidRPr="007C493F" w14:paraId="204FFEBA" w14:textId="77777777" w:rsidTr="00C41BB0">
        <w:trPr>
          <w:trHeight w:val="6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4642F2D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27297A2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male; 14; 14; 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12FE3DE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545701A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0; auras; SGTC, 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3EA659C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IPS; ID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2490C5F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76C4997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normal</w:t>
            </w:r>
          </w:p>
        </w:tc>
      </w:tr>
      <w:tr w:rsidR="00C41BB0" w:rsidRPr="007C493F" w14:paraId="07512622" w14:textId="77777777" w:rsidTr="00C41BB0">
        <w:trPr>
          <w:trHeight w:val="6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7EBDA05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E17D159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female; 18; 31; 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2C733E0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perinathal asphyx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F1DEB9F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6; auras; no SGTC; no 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9E50508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IP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1FEEEAD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S; CED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C175CD4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normal</w:t>
            </w:r>
          </w:p>
        </w:tc>
      </w:tr>
      <w:tr w:rsidR="00C41BB0" w:rsidRPr="007C493F" w14:paraId="34F1F259" w14:textId="77777777" w:rsidTr="00C41BB0">
        <w:trPr>
          <w:trHeight w:val="6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F309628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5FD5207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male; 14; 12; 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24093B0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febrile seizur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26E82CD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2; auras; no SGTC, no 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49CF7B3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BPS; ID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4D74001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S; HA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0BF461F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normal</w:t>
            </w:r>
          </w:p>
        </w:tc>
      </w:tr>
      <w:tr w:rsidR="00C41BB0" w:rsidRPr="007C493F" w14:paraId="1AFBF7E7" w14:textId="77777777" w:rsidTr="00C41BB0">
        <w:trPr>
          <w:trHeight w:val="6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0EB0711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lastRenderedPageBreak/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37ADCA3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female; 7; 24; 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B6F1B4D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febrile seizur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0773AC2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8; no auras; no SGTC; no 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915D99A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BPS; ITL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649BA77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583590D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normal</w:t>
            </w:r>
          </w:p>
        </w:tc>
      </w:tr>
      <w:tr w:rsidR="00C41BB0" w:rsidRPr="007C493F" w14:paraId="543A4865" w14:textId="77777777" w:rsidTr="00C41BB0">
        <w:trPr>
          <w:trHeight w:val="6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F622AE4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4143BBB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female, 19; 7; 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74432AD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E58E41A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20; no auras; SGTC, no 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3337757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IP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875F96F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0EECCF9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EA</w:t>
            </w:r>
          </w:p>
        </w:tc>
      </w:tr>
      <w:tr w:rsidR="00C41BB0" w:rsidRPr="007C493F" w14:paraId="60963C8F" w14:textId="77777777" w:rsidTr="00C41BB0">
        <w:trPr>
          <w:trHeight w:val="6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AF81FA9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BE36F7B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female; 22; 7; 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F38C0C3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meningit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F47D514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8; no auras; no SGTC; no 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1C62ABF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BPS; ITLD, ID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A62A9FE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S; HA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6204F7D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normal</w:t>
            </w:r>
          </w:p>
        </w:tc>
      </w:tr>
      <w:tr w:rsidR="00C41BB0" w:rsidRPr="007C493F" w14:paraId="478E6F1F" w14:textId="77777777" w:rsidTr="00C41BB0">
        <w:trPr>
          <w:trHeight w:val="6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E9E2518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402002F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male; 28; 15; 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BCDC54C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cranial traum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016AD42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8; auras; no SGTC; no 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1017CBD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IPS; ITL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11B4E9A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FA35205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normal</w:t>
            </w:r>
          </w:p>
        </w:tc>
      </w:tr>
      <w:tr w:rsidR="00C41BB0" w:rsidRPr="007C493F" w14:paraId="1F9A8827" w14:textId="77777777" w:rsidTr="00C41BB0">
        <w:trPr>
          <w:trHeight w:val="6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E49C1EB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EA11D0E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male; 17; 19; 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5E45CE7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4CCFA4F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2; no auras; SGTC, 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6AB9438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IPS; ITLD; ID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F621B49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S; CED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1BD8B6C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normal</w:t>
            </w:r>
          </w:p>
        </w:tc>
      </w:tr>
      <w:tr w:rsidR="00C41BB0" w:rsidRPr="007C493F" w14:paraId="5348B010" w14:textId="77777777" w:rsidTr="00C41BB0">
        <w:trPr>
          <w:trHeight w:val="6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665F273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012D4B0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male; 17; 21; 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D760C2D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febrile seizur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4BDE293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8; auras; no SGTC; no 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3AA2581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IP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16D8255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S; CED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12DC0C3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normal</w:t>
            </w:r>
          </w:p>
        </w:tc>
      </w:tr>
      <w:tr w:rsidR="00C41BB0" w:rsidRPr="007C493F" w14:paraId="28D834F7" w14:textId="77777777" w:rsidTr="00C41BB0">
        <w:trPr>
          <w:trHeight w:val="6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6972AA2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04B5F79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female; 23; 13; 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69A5789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A1CED8C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2; auras; SGTC; no 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2D1F857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IPS; ITLD; ID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C30EB55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BC111E4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normal</w:t>
            </w:r>
          </w:p>
        </w:tc>
      </w:tr>
      <w:tr w:rsidR="00C41BB0" w:rsidRPr="007C493F" w14:paraId="3154C813" w14:textId="77777777" w:rsidTr="00C41BB0">
        <w:trPr>
          <w:trHeight w:val="6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974B91B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DEDFE53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male; 24; 20; 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E4294DD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febrile seizur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B55AC8A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2; auras; no SGTC; no 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0C90433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IPS; ITLD; ID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AB2D8BF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S; HA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A31BE0E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normal</w:t>
            </w:r>
          </w:p>
        </w:tc>
      </w:tr>
      <w:tr w:rsidR="00C41BB0" w:rsidRPr="007C493F" w14:paraId="5906D181" w14:textId="77777777" w:rsidTr="00C41BB0">
        <w:trPr>
          <w:trHeight w:val="6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C8C4218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BD0473E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male; 13; 30; 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049FC07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1565E9B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15; auras; no SGTC; no 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9780D6A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IPS; ID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DA782B0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E4D5D72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EA; FR; EAFR</w:t>
            </w:r>
          </w:p>
        </w:tc>
      </w:tr>
      <w:tr w:rsidR="00C41BB0" w:rsidRPr="007C493F" w14:paraId="15B1EEE1" w14:textId="77777777" w:rsidTr="00C41BB0">
        <w:trPr>
          <w:trHeight w:val="6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5A01BB3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A539A11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female; 27; 2; 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44A315B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cranial traum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D5425DB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20; no auras; SGTC; no 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03D2C6F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BPS; ID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5DE6B20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0C08B6F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normal</w:t>
            </w:r>
          </w:p>
        </w:tc>
      </w:tr>
      <w:tr w:rsidR="00C41BB0" w:rsidRPr="007C493F" w14:paraId="0AFBF300" w14:textId="77777777" w:rsidTr="00C41BB0">
        <w:trPr>
          <w:trHeight w:val="6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625E123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63AECC8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male; 20; 10; 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D9A922B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DE64979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4; auras; no SGTC; no 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69D763C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BPS; ITL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1CD9605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S; HA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700F676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normal</w:t>
            </w:r>
          </w:p>
        </w:tc>
      </w:tr>
      <w:tr w:rsidR="00C41BB0" w:rsidRPr="007C493F" w14:paraId="205C2A7F" w14:textId="77777777" w:rsidTr="00C41BB0">
        <w:trPr>
          <w:trHeight w:val="6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EA60137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189A05A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male; 17; 18; 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7D982D2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febrile seizur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E7CA23B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12; no auras; SGTC; no 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E689983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IP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DD5F588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4392C11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EA</w:t>
            </w:r>
          </w:p>
        </w:tc>
      </w:tr>
      <w:tr w:rsidR="00C41BB0" w:rsidRPr="007C493F" w14:paraId="4BF7781E" w14:textId="77777777" w:rsidTr="00C41BB0">
        <w:trPr>
          <w:trHeight w:val="6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AD704F6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5E5F508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male; 12; 12; 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1F61F6E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febrile seizur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A208B9D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8; auras; no SGTC; no 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D98D8E8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IPS; ITLD; ID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BC61213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8B03BEA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normal</w:t>
            </w:r>
          </w:p>
        </w:tc>
      </w:tr>
      <w:tr w:rsidR="00C41BB0" w:rsidRPr="007C493F" w14:paraId="26DB4721" w14:textId="77777777" w:rsidTr="00C41BB0">
        <w:trPr>
          <w:trHeight w:val="6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FC7F741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5656914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female; 15; 19; 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E7D16D4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FE1B8CE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12; auras; no SGTC; no 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17B7EFE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IPS; ID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9C3AD0A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S; HA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2D23F83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normal</w:t>
            </w:r>
          </w:p>
        </w:tc>
      </w:tr>
      <w:tr w:rsidR="00C41BB0" w:rsidRPr="007C493F" w14:paraId="0CFDF40E" w14:textId="77777777" w:rsidTr="00C41BB0">
        <w:trPr>
          <w:trHeight w:val="6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5447BDA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F50433E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female; 15; 30; 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53094AF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febrile seizur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3C504D1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12; no auras; no SGTC; no 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856C0E3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IPS; ID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3327AB6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29A8570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normal</w:t>
            </w:r>
          </w:p>
        </w:tc>
      </w:tr>
      <w:tr w:rsidR="00C41BB0" w:rsidRPr="007C493F" w14:paraId="7AFA86CC" w14:textId="77777777" w:rsidTr="00C41BB0">
        <w:trPr>
          <w:trHeight w:val="6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58872D0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EA9521A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male; 13; 17; 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0BFA6A9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perinathal asphyx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369547E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6; auras; SGTC, 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ADB6155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IPS; ITL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D31C196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8DC6AD0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normal</w:t>
            </w:r>
          </w:p>
        </w:tc>
      </w:tr>
      <w:tr w:rsidR="00C41BB0" w:rsidRPr="007C493F" w14:paraId="35F14067" w14:textId="77777777" w:rsidTr="00C41BB0">
        <w:trPr>
          <w:trHeight w:val="6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8124D1F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12598C4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female; 9; 18; 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A6296CE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3404390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2; auras; no SGTC; no 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36CC647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IPS; ITLD, ID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EFF58E6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50257DB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normal</w:t>
            </w:r>
          </w:p>
        </w:tc>
      </w:tr>
      <w:tr w:rsidR="00C41BB0" w:rsidRPr="007C493F" w14:paraId="177E9108" w14:textId="77777777" w:rsidTr="00C41BB0">
        <w:trPr>
          <w:trHeight w:val="6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3409314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lastRenderedPageBreak/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F5709B5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male; 13; 9; 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91C3B60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febrile seizur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B1E9B75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0; auras; SGTC, no 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03E9938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BP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C88B849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412922D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normal</w:t>
            </w:r>
          </w:p>
        </w:tc>
      </w:tr>
      <w:tr w:rsidR="00C41BB0" w:rsidRPr="007C493F" w14:paraId="751DB4E8" w14:textId="77777777" w:rsidTr="00C41BB0">
        <w:trPr>
          <w:trHeight w:val="6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D8E9AB9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2D29B9A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male; 11; 12; 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4A8281B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febrile seizur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2176063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16; no auras; no SGTC, no 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5D981DE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IPS; REDs; ITLD; ID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457FB90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S; CED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E5A9BF3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EA; FR</w:t>
            </w:r>
          </w:p>
        </w:tc>
      </w:tr>
      <w:tr w:rsidR="00C41BB0" w:rsidRPr="007C493F" w14:paraId="4E108B1D" w14:textId="77777777" w:rsidTr="00C41BB0">
        <w:trPr>
          <w:trHeight w:val="6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FB21D66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F1E81EF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female; 12; 20; 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06B8A4A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febrile seizur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8A4F1E8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4; no auras; no SGTC; no 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AE10D86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BP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6D0A904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S; HA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DF0E866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normal</w:t>
            </w:r>
          </w:p>
        </w:tc>
      </w:tr>
      <w:tr w:rsidR="00C41BB0" w:rsidRPr="007C493F" w14:paraId="02DE80D8" w14:textId="77777777" w:rsidTr="00C41BB0">
        <w:trPr>
          <w:trHeight w:val="6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BB5AD53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3C74888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female; 9; 22; 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F365B26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353C786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2; auras; no SGTC; no 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01A504D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IPS; ITL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C874DAD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DBBA60F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normal</w:t>
            </w:r>
          </w:p>
        </w:tc>
      </w:tr>
      <w:tr w:rsidR="00C41BB0" w:rsidRPr="007C493F" w14:paraId="082A7F4E" w14:textId="77777777" w:rsidTr="00C41BB0">
        <w:trPr>
          <w:trHeight w:val="6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D018775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EB654B2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male; 20; 8; 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3DBFC32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febrile seizur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966C13C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8; no auras; SGTC; no 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610080C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IPS; ID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0116165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5D2198A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normal</w:t>
            </w:r>
          </w:p>
        </w:tc>
      </w:tr>
      <w:tr w:rsidR="00C41BB0" w:rsidRPr="007C493F" w14:paraId="0F271D16" w14:textId="77777777" w:rsidTr="00C41BB0">
        <w:trPr>
          <w:trHeight w:val="6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1628157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B08D4AD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male; 14; 18; 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CD3C42B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cranial traum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3197EDD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12; auras; no SGTC; no 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424A493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BPS; ITL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CCA6F66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S; HA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D206748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normal</w:t>
            </w:r>
          </w:p>
        </w:tc>
      </w:tr>
      <w:tr w:rsidR="00C41BB0" w:rsidRPr="007C493F" w14:paraId="3131C9B6" w14:textId="77777777" w:rsidTr="00C41BB0">
        <w:trPr>
          <w:trHeight w:val="6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A938611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88B3968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male; 12; 9; 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0260E97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febrile seizur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F0A9F74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8; auras; no SGTC; no 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59414DC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IPS; ITLD; ID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CF10F19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6DCD706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normal</w:t>
            </w:r>
          </w:p>
        </w:tc>
      </w:tr>
      <w:tr w:rsidR="00C41BB0" w:rsidRPr="007C493F" w14:paraId="331B5F46" w14:textId="77777777" w:rsidTr="00C41BB0">
        <w:trPr>
          <w:trHeight w:val="6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E141E5C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4DDA80E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female; 19; 4; 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6850BDD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924CA8B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8; auras; no SGTC; no 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37B053F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IPS; ITL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185180E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9F8A694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normal</w:t>
            </w:r>
          </w:p>
        </w:tc>
      </w:tr>
      <w:tr w:rsidR="00C41BB0" w:rsidRPr="007C493F" w14:paraId="71292ED2" w14:textId="77777777" w:rsidTr="00C41BB0">
        <w:trPr>
          <w:trHeight w:val="6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C22BC4C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B9E8E79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female; 10; 27; 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CCC69C9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febrile seizur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90315D8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12; no auras; SGTC; no 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669C06E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IPS; ITLD; ID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208284E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DFF2B33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EA</w:t>
            </w:r>
          </w:p>
        </w:tc>
      </w:tr>
      <w:tr w:rsidR="00C41BB0" w:rsidRPr="007C493F" w14:paraId="08FD7398" w14:textId="77777777" w:rsidTr="00C41BB0">
        <w:trPr>
          <w:trHeight w:val="6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3F632B0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7036248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male; 9; 9; 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7DE1D8D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F20894F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16; auras; no SGTC; no 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E40626F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BP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70D01C8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90A3E1C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normal</w:t>
            </w:r>
          </w:p>
        </w:tc>
      </w:tr>
      <w:tr w:rsidR="00C41BB0" w:rsidRPr="007C493F" w14:paraId="4DD2F14C" w14:textId="77777777" w:rsidTr="00C41BB0">
        <w:trPr>
          <w:trHeight w:val="6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E484344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549789F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female; 18; 6; 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EA53B69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febrile seizur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3E50836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8; no auras; no SGTC; no 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478A3A9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IPS; ITL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32B4C09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S; CED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F10AD3E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normal</w:t>
            </w:r>
          </w:p>
        </w:tc>
      </w:tr>
      <w:tr w:rsidR="00C41BB0" w:rsidRPr="007C493F" w14:paraId="59B1785A" w14:textId="77777777" w:rsidTr="00C41BB0">
        <w:trPr>
          <w:trHeight w:val="6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07FDF48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4A58B7F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female; 12; 13; 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DE565C5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febrile seizur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47E2036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; auras; SGTC; no 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5A6BC2B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IPS; ITLD; ID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88D7D8A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S; HA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715C849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normal</w:t>
            </w:r>
          </w:p>
        </w:tc>
      </w:tr>
      <w:tr w:rsidR="00C41BB0" w:rsidRPr="007C493F" w14:paraId="6EB4D3C2" w14:textId="77777777" w:rsidTr="00C41BB0">
        <w:trPr>
          <w:trHeight w:val="6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862FAC0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83A5A5C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male; 25; 7; 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1A9679E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perinathal asphyx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AF8FD53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8; no auras; no SGTC; no 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D1B4CB0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IP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B59FFBC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6B4BC9E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normal</w:t>
            </w:r>
          </w:p>
        </w:tc>
      </w:tr>
      <w:tr w:rsidR="00C41BB0" w:rsidRPr="007C493F" w14:paraId="18D31E88" w14:textId="77777777" w:rsidTr="00C41BB0">
        <w:trPr>
          <w:trHeight w:val="6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A2CBBEE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1325615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male; 9; 9; 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31D1515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DBE9BFA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12; auras; no SGTC; no 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4727507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BP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60051A8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S; CED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54951C6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EA; FR; EAFR</w:t>
            </w:r>
          </w:p>
        </w:tc>
      </w:tr>
      <w:tr w:rsidR="00C41BB0" w:rsidRPr="007C493F" w14:paraId="38D116FD" w14:textId="77777777" w:rsidTr="00C41BB0">
        <w:trPr>
          <w:trHeight w:val="6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646F5C9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B500A92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female; 8; 15; 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8B241E7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febrile seizur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99723F8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6; auras; no SGTC; no 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64BADE5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BPS; ITLD; ID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05B0B00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FC1CC8D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normal</w:t>
            </w:r>
          </w:p>
        </w:tc>
      </w:tr>
      <w:tr w:rsidR="00C41BB0" w:rsidRPr="007C493F" w14:paraId="7132DFB0" w14:textId="77777777" w:rsidTr="00C41BB0">
        <w:trPr>
          <w:trHeight w:val="6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86BB29D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6B00E8B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male; 8; 14; 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B2ADEB7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6AEBB65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8; no auras; SGTC; 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857CBE8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IP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B3688A7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62554CB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normal</w:t>
            </w:r>
          </w:p>
        </w:tc>
      </w:tr>
      <w:tr w:rsidR="00C41BB0" w:rsidRPr="007C493F" w14:paraId="4659B5C7" w14:textId="77777777" w:rsidTr="00C41BB0">
        <w:trPr>
          <w:trHeight w:val="6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7BC4B03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D969778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male; 9; 18; 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53DA738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febrile seizur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944D3E8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12; auras; no SGTC; no 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082267B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BPS; ITLD; ID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C0ADCD5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7C687EE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normal</w:t>
            </w:r>
          </w:p>
        </w:tc>
      </w:tr>
      <w:tr w:rsidR="00C41BB0" w:rsidRPr="007C493F" w14:paraId="5C97504B" w14:textId="77777777" w:rsidTr="00C41BB0">
        <w:trPr>
          <w:trHeight w:val="6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A9F5C45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lastRenderedPageBreak/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EA3C01F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female; 10; 12; 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B0E453E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febrile seizur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D834F83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10; no auras; no SGTC; no 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18E3552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BPS; ID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7A077D0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221250D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normal</w:t>
            </w:r>
          </w:p>
        </w:tc>
      </w:tr>
      <w:tr w:rsidR="00C41BB0" w:rsidRPr="007C493F" w14:paraId="66E26571" w14:textId="77777777" w:rsidTr="00C41BB0">
        <w:trPr>
          <w:trHeight w:val="6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3F02EA7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03A9B9B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female; 11; 35; 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370421C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4A4D383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8; auras; SGTC; 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25309ED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IPS; ITL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6B0B1ED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S; HA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3A688FF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normal</w:t>
            </w:r>
          </w:p>
        </w:tc>
      </w:tr>
      <w:tr w:rsidR="00C41BB0" w:rsidRPr="007C493F" w14:paraId="34605860" w14:textId="77777777" w:rsidTr="00C41BB0">
        <w:trPr>
          <w:trHeight w:val="6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65A92D8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BC02670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female; 11; 7; 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58F527C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febrile seizur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65C1093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4; auras; no SGTC; no 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4F4B3B6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IPS; ID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A9F44ED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B242304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normal</w:t>
            </w:r>
          </w:p>
        </w:tc>
      </w:tr>
      <w:tr w:rsidR="00C41BB0" w:rsidRPr="007C493F" w14:paraId="67A5FCCE" w14:textId="77777777" w:rsidTr="00C41BB0">
        <w:trPr>
          <w:trHeight w:val="6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F2B2188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4B24342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male; 12; 13; 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5CB27B3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DBEC701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6; no auras; no SGTC; no 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AE56E6C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BPS; ITL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EC9DEDA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S; CED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177452F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normal</w:t>
            </w:r>
          </w:p>
        </w:tc>
      </w:tr>
      <w:tr w:rsidR="00C41BB0" w:rsidRPr="007C493F" w14:paraId="3AA471FD" w14:textId="77777777" w:rsidTr="00C41BB0">
        <w:trPr>
          <w:trHeight w:val="6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5E057C8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A94718A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male; 12; 8; 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BD4ABD3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febrile seizur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8D09EB0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; auras; SGTC; no 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6648208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BPS; ITLD; ID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8DD3A4F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S; HA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A12B486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normal</w:t>
            </w:r>
          </w:p>
        </w:tc>
      </w:tr>
      <w:tr w:rsidR="00C41BB0" w:rsidRPr="007C493F" w14:paraId="03BE51E6" w14:textId="77777777" w:rsidTr="00C41BB0">
        <w:trPr>
          <w:trHeight w:val="6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1B5D3BF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7892240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female; 12; 28; 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2F3BF3F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febrile seizur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BFCD777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10; auras; no SGTC; no 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DE2A234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IP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A75AB02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F2E7154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normal</w:t>
            </w:r>
          </w:p>
        </w:tc>
      </w:tr>
      <w:tr w:rsidR="00C41BB0" w:rsidRPr="007C493F" w14:paraId="69C99FC8" w14:textId="77777777" w:rsidTr="00C41BB0">
        <w:trPr>
          <w:trHeight w:val="6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758A8BE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F4E3FBD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male; 12; 10; 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7F010C6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febrile seizur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FC050FA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14; auras; no SGTC; no 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FEF4083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IPS; ITLD; ID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88ADC8D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23BC38C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normal</w:t>
            </w:r>
          </w:p>
        </w:tc>
      </w:tr>
      <w:tr w:rsidR="00C41BB0" w:rsidRPr="007C493F" w14:paraId="6C1393F4" w14:textId="77777777" w:rsidTr="00C41BB0">
        <w:trPr>
          <w:trHeight w:val="6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703B842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4C0BECD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female; 12; 16; 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1649E01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C0E7CE8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1; auras; no SGTC; no 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2DAA360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IPS; ITL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8BA8493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S; CED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67CC80E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EA; FR</w:t>
            </w:r>
          </w:p>
        </w:tc>
      </w:tr>
      <w:tr w:rsidR="00C41BB0" w:rsidRPr="007C493F" w14:paraId="21D17BE6" w14:textId="77777777" w:rsidTr="00C41BB0">
        <w:trPr>
          <w:trHeight w:val="6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61FF3CC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2D8B233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female; 13; 17; 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E39273E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febrile seizur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1A351C2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6; no auras; no SGTC; no 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1847053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BP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0D5C265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38F76E8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normal</w:t>
            </w:r>
          </w:p>
        </w:tc>
      </w:tr>
      <w:tr w:rsidR="00C41BB0" w:rsidRPr="007C493F" w14:paraId="062E7B7E" w14:textId="77777777" w:rsidTr="00C41BB0">
        <w:trPr>
          <w:trHeight w:val="6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C8AE351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73FA68A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male; 14; 14; 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FE4EFBF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febrile seizur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CCE56B7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4; auras; no SGTC; no 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2E18CA3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IPS; ITLD; ID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1DD2141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S; HA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B51A4DC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normal</w:t>
            </w:r>
          </w:p>
        </w:tc>
      </w:tr>
      <w:tr w:rsidR="00C41BB0" w:rsidRPr="007C493F" w14:paraId="592C4A6E" w14:textId="77777777" w:rsidTr="00C41BB0">
        <w:trPr>
          <w:trHeight w:val="6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0445615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8A73E25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male; 14; 16; 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307D51A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E87211C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2; auras; no SGTC; no 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10E00C4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IP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14057FC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S; CED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C7C5742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normal</w:t>
            </w:r>
          </w:p>
        </w:tc>
      </w:tr>
      <w:tr w:rsidR="00C41BB0" w:rsidRPr="007C493F" w14:paraId="57DB9EAE" w14:textId="77777777" w:rsidTr="00C41BB0">
        <w:trPr>
          <w:trHeight w:val="6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330346E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B582AF7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female; 12; 26; 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07518C0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febrile seizur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743617A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0; auras; SGTC; no 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EFF7C75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BPS; ITL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A566700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FBA4450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normal</w:t>
            </w:r>
          </w:p>
        </w:tc>
      </w:tr>
      <w:tr w:rsidR="00C41BB0" w:rsidRPr="007C493F" w14:paraId="1C34EB67" w14:textId="77777777" w:rsidTr="00C41BB0">
        <w:trPr>
          <w:trHeight w:val="6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F636F86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4BA3A40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male; 14; 16; 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7598989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0FE0FE9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8; auras; no SGTC; no 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DB50788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BPS; ITLD; ID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4EEB47E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48EFAB6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normal</w:t>
            </w:r>
          </w:p>
        </w:tc>
      </w:tr>
      <w:tr w:rsidR="00C41BB0" w:rsidRPr="007C493F" w14:paraId="0B43F419" w14:textId="77777777" w:rsidTr="00C41BB0">
        <w:trPr>
          <w:trHeight w:val="6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53790FE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FC235CE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female; 14; 17; 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896F3A5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febrile seizur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20DCDEE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12; no auras; no SGTC; no 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6A20278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IPS; ITL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0459BB8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973D1CA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normal</w:t>
            </w:r>
          </w:p>
        </w:tc>
      </w:tr>
      <w:tr w:rsidR="00C41BB0" w:rsidRPr="007C493F" w14:paraId="7D630FFA" w14:textId="77777777" w:rsidTr="00C41BB0">
        <w:trPr>
          <w:trHeight w:val="6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8F82206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23E09D5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male; 13; 5; 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10C1F6C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91E5391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; auras; SGTC; no 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B78B9A3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IPS; ID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176ABDB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0ABE453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normal</w:t>
            </w:r>
          </w:p>
        </w:tc>
      </w:tr>
      <w:tr w:rsidR="00C41BB0" w:rsidRPr="007C493F" w14:paraId="4C822554" w14:textId="77777777" w:rsidTr="00C41BB0">
        <w:trPr>
          <w:trHeight w:val="6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C68E321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EDE45D3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male; 15; 10; 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0298B83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febrile seizur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4DA14F5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4; auras; no SGTC; no 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D62B1ED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BPS; ITLD; ID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E50B069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S; HA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88C616B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normal</w:t>
            </w:r>
          </w:p>
        </w:tc>
      </w:tr>
      <w:tr w:rsidR="00C41BB0" w:rsidRPr="007C493F" w14:paraId="10C07018" w14:textId="77777777" w:rsidTr="00C41BB0">
        <w:trPr>
          <w:trHeight w:val="6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7DEF117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ED3D692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male; 14; 20; 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FDB895D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febrile seizur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4318509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2; no auras; no SGTC; no 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AC9725A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IP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D34B67E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A49EAC5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normal</w:t>
            </w:r>
          </w:p>
        </w:tc>
      </w:tr>
      <w:tr w:rsidR="00C41BB0" w:rsidRPr="007C493F" w14:paraId="657FB734" w14:textId="77777777" w:rsidTr="00C41BB0">
        <w:trPr>
          <w:trHeight w:val="6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1990B1B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lastRenderedPageBreak/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74BE21A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male; 15; 15; 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52DCA60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febrile seizur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8B990ED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; auras; SGTC; no 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1F9BBF3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BPS; ITLD; ID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4AC29AD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BC7A7DD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normal</w:t>
            </w:r>
          </w:p>
        </w:tc>
      </w:tr>
      <w:tr w:rsidR="00C41BB0" w:rsidRPr="007C493F" w14:paraId="6830201A" w14:textId="77777777" w:rsidTr="00C41BB0">
        <w:trPr>
          <w:trHeight w:val="6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FA431B6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913FB92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female; 11; 7; 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EA6CB9B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FDDE2A8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15; no auras; no SGTC; no 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E4D2FB5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IPS; ITL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22C0314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S; HA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D7EE550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normal</w:t>
            </w:r>
          </w:p>
        </w:tc>
      </w:tr>
      <w:tr w:rsidR="00C41BB0" w:rsidRPr="007C493F" w14:paraId="5EB8DF29" w14:textId="77777777" w:rsidTr="00C41BB0">
        <w:trPr>
          <w:trHeight w:val="6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94C70D2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490E6EE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male; 18; 12; 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5F80C9A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cranial traum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8086F78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12; auras; no SGTC; no 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6A954A3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BPS; ITLD; ID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920EFC4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F9B2A76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normal</w:t>
            </w:r>
          </w:p>
        </w:tc>
      </w:tr>
      <w:tr w:rsidR="00C41BB0" w:rsidRPr="007C493F" w14:paraId="4F99BB20" w14:textId="77777777" w:rsidTr="00C41BB0">
        <w:trPr>
          <w:trHeight w:val="6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556101E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1B54224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female; 14; 12; 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1B720A4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96C0AF3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8; auras; no SGTC; no 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0ECCED1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IP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7C6E6CA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S; CED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490BC6E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EA</w:t>
            </w:r>
          </w:p>
        </w:tc>
      </w:tr>
      <w:tr w:rsidR="00C41BB0" w:rsidRPr="007C493F" w14:paraId="5C1DC5E3" w14:textId="77777777" w:rsidTr="00C41BB0">
        <w:trPr>
          <w:trHeight w:val="6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7AC9B6E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3D3BEE1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female; 15; 4; 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D4E7124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febrile seizur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5573CC9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2; auras; no SGTC; no 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EC3A22A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IPS; ITL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2311979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0AB064F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normal</w:t>
            </w:r>
          </w:p>
        </w:tc>
      </w:tr>
      <w:tr w:rsidR="00C41BB0" w:rsidRPr="007C493F" w14:paraId="552ED5BA" w14:textId="77777777" w:rsidTr="00C41BB0">
        <w:trPr>
          <w:trHeight w:val="6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D3D7059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90C1333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female; 24; 15; 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F495196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febrile seizur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ACBBAF6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4; auras; no SGTC; no 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4D0568B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BPS; ID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794F0E8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7EAC907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normal</w:t>
            </w:r>
          </w:p>
        </w:tc>
      </w:tr>
      <w:tr w:rsidR="00C41BB0" w:rsidRPr="007C493F" w14:paraId="3F7AC8F1" w14:textId="77777777" w:rsidTr="00C41BB0">
        <w:trPr>
          <w:trHeight w:val="6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0CA25A7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6132C6A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male; 14; 5; 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89BD9EB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E03D187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; auras; SGTC; no 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38A1AFB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IPS; ITLD; ID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43A0172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S; HA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05672B0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normal</w:t>
            </w:r>
          </w:p>
        </w:tc>
      </w:tr>
      <w:tr w:rsidR="00C41BB0" w:rsidRPr="007C493F" w14:paraId="63386C97" w14:textId="77777777" w:rsidTr="00C41BB0">
        <w:trPr>
          <w:trHeight w:val="6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47B9AE4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4F218C2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female; 28; 10; 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6ACB4F4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cranial traum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AA6AC77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12; no auras; no SGTC; no 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7331111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IPS; ITL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D22B016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6CA1FF3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normal</w:t>
            </w:r>
          </w:p>
        </w:tc>
      </w:tr>
      <w:tr w:rsidR="00C41BB0" w:rsidRPr="007C493F" w14:paraId="719149DC" w14:textId="77777777" w:rsidTr="00C41BB0">
        <w:trPr>
          <w:trHeight w:val="6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6AAC95B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0FB5C22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female; 22; 13; 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60A6769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febrile seizur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82DDF90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20; auras; no SGTC; no 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2E68EE7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IPS; ID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204E380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S; CED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0986618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EA; FR; EAFR</w:t>
            </w:r>
          </w:p>
        </w:tc>
      </w:tr>
      <w:tr w:rsidR="00C41BB0" w:rsidRPr="007C493F" w14:paraId="7BB6EFA3" w14:textId="77777777" w:rsidTr="00C41BB0">
        <w:trPr>
          <w:trHeight w:val="6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DCB5E07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DE32782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male; 33; 15; 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E6F6E87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meningit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3F03C1D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4; auras; no SGTC; no 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23EDCCF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BPS; ITLD; ID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0A9B47C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97DD73C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normal</w:t>
            </w:r>
          </w:p>
        </w:tc>
      </w:tr>
      <w:tr w:rsidR="00C41BB0" w:rsidRPr="007C493F" w14:paraId="58237D55" w14:textId="77777777" w:rsidTr="00C41BB0">
        <w:trPr>
          <w:trHeight w:val="6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4142E10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537DA62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male; 9; 19; 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AC1886A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febrile seizur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D9B27CA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6; auras; SGTC; no 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452760E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BPS; ITL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A87D2BA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S; HA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7ABE2AB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normal</w:t>
            </w:r>
          </w:p>
        </w:tc>
      </w:tr>
      <w:tr w:rsidR="00C41BB0" w:rsidRPr="007C493F" w14:paraId="617D9B64" w14:textId="77777777" w:rsidTr="00C41BB0">
        <w:trPr>
          <w:trHeight w:val="6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48BFD18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9796C0A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female; 18; 16; 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232B22B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DEA0319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6; auras; no SGTC; no 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585AA14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IPS; ITLD; ID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3DA8C7E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24CA5B3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EA</w:t>
            </w:r>
          </w:p>
        </w:tc>
      </w:tr>
      <w:tr w:rsidR="00C41BB0" w:rsidRPr="007C493F" w14:paraId="620B5E1E" w14:textId="77777777" w:rsidTr="00C41BB0">
        <w:trPr>
          <w:trHeight w:val="6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ABF4397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690BFCA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male; 12; 10; 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A1A6A3E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26ABFC3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8; auras; SGTC; no 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44B83C4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BP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00ACD92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97D2BEF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normal</w:t>
            </w:r>
          </w:p>
        </w:tc>
      </w:tr>
      <w:tr w:rsidR="00C41BB0" w:rsidRPr="007C493F" w14:paraId="4A769725" w14:textId="77777777" w:rsidTr="00C41BB0">
        <w:trPr>
          <w:trHeight w:val="6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9268D1F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700D181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female; 11; 14; 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5720347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febrile seizur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1F48439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10; auras; no SGTC; no 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C8158D8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IPS; ITL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93A4403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S; CED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B50165B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normal</w:t>
            </w:r>
          </w:p>
        </w:tc>
      </w:tr>
      <w:tr w:rsidR="00C41BB0" w:rsidRPr="007C493F" w14:paraId="2F0488DB" w14:textId="77777777" w:rsidTr="00C41BB0">
        <w:trPr>
          <w:trHeight w:val="6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2914A79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AE2CA3D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female; 20; 11; 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9756E89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91E5895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6; no auras; no SGTC; no 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C392BA9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IPS; REDs; ID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84CE2F1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8AAE448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normal</w:t>
            </w:r>
          </w:p>
        </w:tc>
      </w:tr>
      <w:tr w:rsidR="00C41BB0" w:rsidRPr="007C493F" w14:paraId="750E2D6E" w14:textId="77777777" w:rsidTr="00C41BB0">
        <w:trPr>
          <w:trHeight w:val="6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C030635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B12187C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male; 12; 11; 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0424935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9FF28FC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8; no auras; SGTC, no 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CD3FDE7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BPS; ID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BC04B2C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S; HA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B108D6B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normal</w:t>
            </w:r>
          </w:p>
        </w:tc>
      </w:tr>
      <w:tr w:rsidR="00C41BB0" w:rsidRPr="007C493F" w14:paraId="0200A3B1" w14:textId="77777777" w:rsidTr="00C41BB0">
        <w:trPr>
          <w:trHeight w:val="6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BF1B83E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335EFED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female; 13; 12; 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74222EE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febrile seizur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F42B10C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12; auras; no SGTC; no 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C8ECFC3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BP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DC51A5E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S; HA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D9180A1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normal</w:t>
            </w:r>
          </w:p>
        </w:tc>
      </w:tr>
      <w:tr w:rsidR="00C41BB0" w:rsidRPr="007C493F" w14:paraId="3FCB1721" w14:textId="77777777" w:rsidTr="00C41BB0">
        <w:trPr>
          <w:trHeight w:val="6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D9472DF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lastRenderedPageBreak/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307D058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male; 10; 11; 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DD0B024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febrile seizur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A020569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proofErr w:type="gramStart"/>
            <w:r w:rsidRPr="007C493F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10;;</w:t>
            </w:r>
            <w:proofErr w:type="gramEnd"/>
            <w:r w:rsidRPr="007C493F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 xml:space="preserve"> auras; no SGTC; no 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A9646B0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IPS; ITLD; ID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222BAF5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96B2DDC" w14:textId="77777777" w:rsidR="00C41BB0" w:rsidRPr="007C493F" w:rsidRDefault="00C41BB0" w:rsidP="00C4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7C49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normal</w:t>
            </w:r>
          </w:p>
        </w:tc>
      </w:tr>
    </w:tbl>
    <w:p w14:paraId="6D432E65" w14:textId="77777777" w:rsidR="00C41BB0" w:rsidRDefault="00BD0613">
      <w:r>
        <w:t xml:space="preserve"> </w:t>
      </w:r>
    </w:p>
    <w:p w14:paraId="4557B7A0" w14:textId="77777777" w:rsidR="00BD0613" w:rsidRPr="00BD0613" w:rsidRDefault="00BD0613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BD0613">
        <w:rPr>
          <w:rFonts w:ascii="Times New Roman" w:hAnsi="Times New Roman" w:cs="Times New Roman"/>
          <w:sz w:val="24"/>
          <w:szCs w:val="24"/>
          <w:lang w:val="en-GB"/>
        </w:rPr>
        <w:t>yr – years; pre-op – preoperative; SGTC – secondarily generalized tonic-clonic; SE – status epilepticus; IPS – ipsilateral propagation of spikes; BPS – bilateral propagation of spikes; ITLD – ipsilateral temporal lobe dysfunction (hippocampal insufficiency); IDH – ipsilateral dominant hemisphere; REDs – rhythmic epileptiform discharges; CEDs – continuous epileptiform discharges; SS – sporadic spikes; HAIS – high amplitude interictal spikes only from mesial structures; EA – epileptic activity; FR – further resection; EAFR – epileptic activity after further resection</w:t>
      </w:r>
    </w:p>
    <w:sectPr w:rsidR="00BD0613" w:rsidRPr="00BD061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41BB0"/>
    <w:rsid w:val="004C6543"/>
    <w:rsid w:val="00651E5A"/>
    <w:rsid w:val="007C493F"/>
    <w:rsid w:val="00B47258"/>
    <w:rsid w:val="00BD0613"/>
    <w:rsid w:val="00C41B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AD2218"/>
  <w15:chartTrackingRefBased/>
  <w15:docId w15:val="{7998030F-E18B-4369-B4FA-5EBDDE75B8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0319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390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6</Pages>
  <Words>1137</Words>
  <Characters>6486</Characters>
  <Application>Microsoft Office Word</Application>
  <DocSecurity>0</DocSecurity>
  <Lines>54</Lines>
  <Paragraphs>15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kadiusz Nowak</dc:creator>
  <cp:keywords/>
  <dc:description/>
  <cp:lastModifiedBy>chn off32</cp:lastModifiedBy>
  <cp:revision>4</cp:revision>
  <dcterms:created xsi:type="dcterms:W3CDTF">2021-08-21T22:18:00Z</dcterms:created>
  <dcterms:modified xsi:type="dcterms:W3CDTF">2021-09-24T08:30:00Z</dcterms:modified>
</cp:coreProperties>
</file>